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65E" w:rsidRPr="00A655B5" w:rsidRDefault="00AF765E" w:rsidP="00AF765E">
      <w:pPr>
        <w:rPr>
          <w:rFonts w:ascii="Times New Roman" w:eastAsia="Times New Roman" w:hAnsi="Times New Roman" w:cs="Times New Roman"/>
          <w:b/>
          <w:color w:val="000000"/>
          <w:lang w:val="ga-I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lang w:val="ga-IE"/>
        </w:rPr>
        <w:t>Supporting Information</w:t>
      </w:r>
    </w:p>
    <w:p w:rsidR="00AF765E" w:rsidRPr="00173FB6" w:rsidRDefault="00AF765E" w:rsidP="00AF765E">
      <w:pPr>
        <w:rPr>
          <w:rFonts w:ascii="Times New Roman" w:eastAsia="Times New Roman" w:hAnsi="Times New Roman" w:cs="Times New Roman"/>
          <w:b/>
          <w:color w:val="000000"/>
          <w:lang w:val="ga-IE"/>
        </w:rPr>
      </w:pPr>
    </w:p>
    <w:p w:rsidR="00AF765E" w:rsidRDefault="00AF765E" w:rsidP="00AF765E">
      <w:r>
        <w:rPr>
          <w:rFonts w:ascii="Times New Roman" w:eastAsia="Times New Roman" w:hAnsi="Times New Roman" w:cs="Times New Roman"/>
          <w:b/>
          <w:color w:val="000000"/>
          <w:lang w:val="ga-IE"/>
        </w:rPr>
        <w:t xml:space="preserve">S1 Table: </w:t>
      </w:r>
      <w:r w:rsidRPr="00790345">
        <w:rPr>
          <w:rFonts w:ascii="Times New Roman" w:eastAsia="Times New Roman" w:hAnsi="Times New Roman" w:cs="Times New Roman"/>
          <w:b/>
          <w:color w:val="000000"/>
        </w:rPr>
        <w:t xml:space="preserve"> Age and gender distribution of the sample and the census population, 2018</w:t>
      </w:r>
    </w:p>
    <w:p w:rsidR="00AF765E" w:rsidRDefault="00AF765E" w:rsidP="00AF765E"/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AF765E" w:rsidRPr="00790345" w:rsidTr="001B5900">
        <w:tc>
          <w:tcPr>
            <w:tcW w:w="1289" w:type="dxa"/>
            <w:vMerge w:val="restart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78" w:type="dxa"/>
            <w:gridSpan w:val="2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78" w:type="dxa"/>
            <w:gridSpan w:val="2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78" w:type="dxa"/>
            <w:gridSpan w:val="2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AF765E" w:rsidRPr="00790345" w:rsidTr="001B5900">
        <w:trPr>
          <w:trHeight w:val="720"/>
        </w:trPr>
        <w:tc>
          <w:tcPr>
            <w:tcW w:w="1289" w:type="dxa"/>
            <w:vMerge/>
            <w:shd w:val="clear" w:color="auto" w:fill="auto"/>
          </w:tcPr>
          <w:p w:rsidR="00AF765E" w:rsidRPr="00790345" w:rsidRDefault="00AF765E" w:rsidP="001B5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Sample 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Census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Census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Census</w:t>
            </w:r>
          </w:p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n (% )</w:t>
            </w:r>
          </w:p>
        </w:tc>
      </w:tr>
      <w:tr w:rsidR="00AF765E" w:rsidRPr="00790345" w:rsidTr="001B5900"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31 (34.7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,0106 (49.8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79 (38.1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6,268 (48.9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,810 (36.4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6,374 (48.9)</w:t>
            </w:r>
          </w:p>
        </w:tc>
      </w:tr>
      <w:tr w:rsidR="00AF765E" w:rsidRPr="00790345" w:rsidTr="001B5900">
        <w:trPr>
          <w:trHeight w:val="440"/>
        </w:trPr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76 (32.4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8,291 (30.3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41 (32.7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6,621 (30.4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,617 (32.5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4,912 (30.3)</w:t>
            </w:r>
          </w:p>
        </w:tc>
      </w:tr>
      <w:tr w:rsidR="00AF765E" w:rsidRPr="00790345" w:rsidTr="001B5900">
        <w:trPr>
          <w:trHeight w:val="440"/>
        </w:trPr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4 (21.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,675 (14.4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31 (20.6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,517 (15.6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,035 (20.8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7,192 (14.9)</w:t>
            </w:r>
          </w:p>
        </w:tc>
      </w:tr>
      <w:tr w:rsidR="00AF765E" w:rsidRPr="00790345" w:rsidTr="001B5900"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87 (12.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,356 (5.6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21 (8.6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,344 (6.1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8 (10.2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,189 (5.8)</w:t>
            </w:r>
          </w:p>
        </w:tc>
      </w:tr>
      <w:tr w:rsidR="00AF765E" w:rsidRPr="00790345" w:rsidTr="001B5900"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,398 (10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0,428 (10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,472 (10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4,750 (10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,970 (100)</w:t>
            </w:r>
          </w:p>
        </w:tc>
        <w:tc>
          <w:tcPr>
            <w:tcW w:w="1289" w:type="dxa"/>
            <w:shd w:val="clear" w:color="auto" w:fill="auto"/>
          </w:tcPr>
          <w:p w:rsidR="00AF765E" w:rsidRPr="00790345" w:rsidRDefault="00AF765E" w:rsidP="001B59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9034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15,178 (100)</w:t>
            </w:r>
          </w:p>
        </w:tc>
      </w:tr>
    </w:tbl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AF765E" w:rsidRDefault="00AF765E" w:rsidP="00AF765E"/>
    <w:p w:rsidR="005F72F8" w:rsidRDefault="00AF765E"/>
    <w:sectPr w:rsidR="005F72F8" w:rsidSect="00AF765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F38"/>
    <w:rsid w:val="0047463C"/>
    <w:rsid w:val="007B2F38"/>
    <w:rsid w:val="00AF765E"/>
    <w:rsid w:val="00B3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65E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65E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</dc:creator>
  <cp:keywords/>
  <dc:description/>
  <cp:lastModifiedBy>Indra</cp:lastModifiedBy>
  <cp:revision>2</cp:revision>
  <dcterms:created xsi:type="dcterms:W3CDTF">2019-04-27T03:55:00Z</dcterms:created>
  <dcterms:modified xsi:type="dcterms:W3CDTF">2019-04-27T03:55:00Z</dcterms:modified>
</cp:coreProperties>
</file>